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both"/>
        <w:rPr/>
      </w:pPr>
      <w:r>
        <w:rPr>
          <w:rFonts w:cs="Times New Roman;Times New Roman" w:ascii="Times New Roman;Times New Roman" w:hAnsi="Times New Roman;Times New Roman"/>
          <w:sz w:val="24"/>
          <w:szCs w:val="24"/>
        </w:rPr>
        <w:t>Additional File 2: Table S2</w:t>
      </w:r>
      <w:r>
        <w:rPr/>
        <w:t>. Summary of excluded studies.</w:t>
      </w:r>
    </w:p>
    <w:tbl>
      <w:tblPr>
        <w:tblW w:w="5000" w:type="pct"/>
        <w:jc w:val="left"/>
        <w:tblInd w:w="-113" w:type="dxa"/>
        <w:tblLayout w:type="fixed"/>
        <w:tblCellMar>
          <w:top w:w="0" w:type="dxa"/>
          <w:left w:w="108" w:type="dxa"/>
          <w:bottom w:w="0" w:type="dxa"/>
          <w:right w:w="108" w:type="dxa"/>
        </w:tblCellMar>
      </w:tblPr>
      <w:tblGrid>
        <w:gridCol w:w="498"/>
        <w:gridCol w:w="1689"/>
        <w:gridCol w:w="1934"/>
        <w:gridCol w:w="4905"/>
      </w:tblGrid>
      <w:tr>
        <w:trPr>
          <w:trHeight w:val="536" w:hRule="atLeast"/>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No</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tudy</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Reasons</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Citations</w:t>
            </w:r>
          </w:p>
        </w:tc>
      </w:tr>
      <w:tr>
        <w:trPr>
          <w:trHeight w:val="2103" w:hRule="atLeast"/>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au, 2016</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au Y, Jelip J, Lai M, Fong M, Mahmud R. Loop-mediated isothermal amplification assay for identification of five human Plasmodium species in Malaysia. Am J Trop Med Hyg. 2016;94(2):336-9.</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Vallejo, 2015</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sufficient data to construct 2x2 diagnostic table</w:t>
            </w:r>
          </w:p>
        </w:tc>
        <w:tc>
          <w:tcPr>
            <w:tcW w:w="4905"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jc w:val="both"/>
              <w:rPr/>
            </w:pPr>
            <w:r>
              <w:rPr>
                <w:rFonts w:cs="Times New Roman;Times New Roman" w:ascii="Times New Roman;Times New Roman" w:hAnsi="Times New Roman;Times New Roman"/>
                <w:sz w:val="24"/>
                <w:szCs w:val="24"/>
              </w:rPr>
              <w:t xml:space="preserve">Vallejo A, Martínez N, González I, Arévalo-Herrera M, Herrera S. Evaluation of the loop mediated isothermal DNA amplification (LAMP) kit for malaria diagnosis in </w:t>
            </w:r>
            <w:r>
              <w:rPr>
                <w:rFonts w:cs="Times New Roman;Times New Roman" w:ascii="Times New Roman;Times New Roman" w:hAnsi="Times New Roman;Times New Roman"/>
                <w:i/>
                <w:sz w:val="24"/>
                <w:szCs w:val="24"/>
              </w:rPr>
              <w:t>P. vivax</w:t>
            </w:r>
            <w:r>
              <w:rPr>
                <w:rFonts w:cs="Times New Roman;Times New Roman" w:ascii="Times New Roman;Times New Roman" w:hAnsi="Times New Roman;Times New Roman"/>
                <w:sz w:val="24"/>
                <w:szCs w:val="24"/>
              </w:rPr>
              <w:t xml:space="preserve"> endemic settings of Colombia. PLoS Negl Trop Dis  2015;9(1):e3453. </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au, 2011</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Times New Roman" w:ascii="Times New Roman;Times New Roman" w:hAnsi="Times New Roman;Times New Roman"/>
                <w:sz w:val="24"/>
                <w:szCs w:val="24"/>
              </w:rPr>
              <w:t xml:space="preserve">Lau Y, Fong M, Mahmud R, Chang P, Palaeya V, Cheong F, et al. Specific, sensitive and rapid detection of human </w:t>
            </w:r>
            <w:r>
              <w:rPr>
                <w:rFonts w:cs="Times New Roman;Times New Roman" w:ascii="Times New Roman;Times New Roman" w:hAnsi="Times New Roman;Times New Roman"/>
                <w:i/>
                <w:sz w:val="24"/>
                <w:szCs w:val="24"/>
              </w:rPr>
              <w:t>Plasmodium knowlesi</w:t>
            </w:r>
            <w:r>
              <w:rPr>
                <w:rFonts w:cs="Times New Roman;Times New Roman" w:ascii="Times New Roman;Times New Roman" w:hAnsi="Times New Roman;Times New Roman"/>
                <w:sz w:val="24"/>
                <w:szCs w:val="24"/>
              </w:rPr>
              <w:t xml:space="preserve"> infection by loop-mediated isothermal amplification (LAMP) in blood samples. Malaria J. 2011;10(1):197.</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Oriero, 2015</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ome of the samples were not human samples</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Oriero C, Van Geertruyden J, Jacobs J, D'Alessandro U, Nwakanma D. Validation of an apicoplast genome target for the detection of Plasmodium species using polymerase chain reaction and loop mediated isothermal amplification. Clin Microbiol Infect. 2015;21(7):686.</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oschl, 2010</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oschl B, Thekisoe O, Chutipongvivate S, Panagiotis K, Waneesorn J. Comparative diagnosis of malaria infections by microscopy, nested PCR, and LAMP in Northern Thailand. Am J Trop Med Hyg 2010;83(1):56-60.</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aris, 2007</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sufficient data to construct 2x2 diagnostic table</w:t>
            </w:r>
          </w:p>
        </w:tc>
        <w:tc>
          <w:tcPr>
            <w:tcW w:w="4905"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aris DH, Imwong M, Faiz AM, Hasan M, Yunus EB, Silamut K, et al. Loop-mediated isothermal PCR (LAMP) for the diagnosis of falciparum malaria. Am J Trop Med Hyg. 2007;77:972-6.</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an, 2007</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an E, Watanabe R, Sattabongkot J, Khuntirat B, Sirichaisinthop J, Iriko H, et al. Detection of four Plasmodium species by genus- and species-specific loop-mediated isothermal amplification for clinical diagnosis. J Clin Microbiol . 2007 ;45(8):2521-8</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u, 2011</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Lu F, Gao Q, Zhou H, Cao J, Wang W, Lim C, et al. Molecular test for vivax malaria with loop-mediated isothermal amplification method in central China. Parasitol Res. 2011;110(6):2439-44. </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o, 2011</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Times New Roman" w:ascii="Times New Roman;Times New Roman" w:hAnsi="Times New Roman;Times New Roman"/>
                <w:sz w:val="24"/>
                <w:szCs w:val="24"/>
              </w:rPr>
              <w:t xml:space="preserve">Tao Z, Zhou H, Xia H, Xu S, Zhu H, Culleton R, et al. Adaptation of a visualized loop-mediated isothermal amplification technique for field detection of </w:t>
            </w:r>
            <w:r>
              <w:rPr>
                <w:rFonts w:cs="Times New Roman;Times New Roman" w:ascii="Times New Roman;Times New Roman" w:hAnsi="Times New Roman;Times New Roman"/>
                <w:i/>
                <w:sz w:val="24"/>
                <w:szCs w:val="24"/>
              </w:rPr>
              <w:t>Plasmodium vivax</w:t>
            </w:r>
            <w:r>
              <w:rPr>
                <w:rFonts w:cs="Times New Roman;Times New Roman" w:ascii="Times New Roman;Times New Roman" w:hAnsi="Times New Roman;Times New Roman"/>
                <w:sz w:val="24"/>
                <w:szCs w:val="24"/>
              </w:rPr>
              <w:t xml:space="preserve"> infection. Parasit Vectors . 2011;4(1):115</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Yongkiettrakul, 2014</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sufficient data to construct 2x2 diagnostic table</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Yongkiettrakul S, Jaroenram W, Arunrut N, Chareanchim W, Pannengpetch S, Suebsing R, et al. Application of loop-mediated isothermal amplification assay combined with lateral flow dipstick for detection of </w:t>
            </w:r>
            <w:r>
              <w:rPr>
                <w:rFonts w:cs="Times New Roman;Times New Roman" w:ascii="Times New Roman;Times New Roman" w:hAnsi="Times New Roman;Times New Roman"/>
                <w:i/>
                <w:sz w:val="24"/>
                <w:szCs w:val="24"/>
              </w:rPr>
              <w:t>Plasmodium falciparum</w:t>
            </w:r>
            <w:r>
              <w:rPr>
                <w:rFonts w:cs="Times New Roman;Times New Roman" w:ascii="Times New Roman;Times New Roman" w:hAnsi="Times New Roman;Times New Roman"/>
                <w:sz w:val="24"/>
                <w:szCs w:val="24"/>
              </w:rPr>
              <w:t xml:space="preserve"> and </w:t>
            </w:r>
            <w:r>
              <w:rPr>
                <w:rFonts w:cs="Times New Roman;Times New Roman" w:ascii="Times New Roman;Times New Roman" w:hAnsi="Times New Roman;Times New Roman"/>
                <w:i/>
                <w:sz w:val="24"/>
                <w:szCs w:val="24"/>
              </w:rPr>
              <w:t>Plasmodium vivax</w:t>
            </w:r>
            <w:r>
              <w:rPr>
                <w:rFonts w:cs="Times New Roman;Times New Roman" w:ascii="Times New Roman;Times New Roman" w:hAnsi="Times New Roman;Times New Roman"/>
                <w:sz w:val="24"/>
                <w:szCs w:val="24"/>
              </w:rPr>
              <w:t>. Parasitol Into. 2014;63(6):777-84</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ort, 2014</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sufficient data to construct 2x2 diagnostic table</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ort J, Nguetse C, Adukpo S, Velavan T. A reliable and rapid method for molecular detection of malarial parasites using microwave irradiation and loop mediated isothermal amplification. Malaria J. 2014;13(1):454</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uadros, 2015</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jc w:val="both"/>
              <w:rPr/>
            </w:pPr>
            <w:r>
              <w:rPr>
                <w:rFonts w:cs="Times New Roman;Times New Roman" w:ascii="Times New Roman;Times New Roman" w:hAnsi="Times New Roman;Times New Roman"/>
                <w:sz w:val="24"/>
                <w:szCs w:val="24"/>
              </w:rPr>
              <w:t>Cuadros J, Perez-Tanoira R, Prieto-Perez L, Martin-Martin I, Berzosa P, Gonzalez V, et al. Field evaluation of malaria microscopy, rapid malaria tests and loop-mediated isothermal amplification in a rural hospital in South Western Ethiopia. PLoS One. 2015 ;10(11):e0142842</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3</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orris, 2015</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AMP was not used as the index test and 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orris U, Khamis M, Aydin-Schmidt B, Abass A, Msellem M, Nassor M, et al. Field deployment of loop-mediated isothermal amplification for centralized mass-screening of asymptomatic malaria in Zanzibar: A pre-elimination setting. Malaria J. 2015;14:205</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4</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hen, 2010</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jc w:val="both"/>
              <w:rPr/>
            </w:pPr>
            <w:r>
              <w:rPr>
                <w:rFonts w:cs="Times New Roman;Times New Roman" w:ascii="Times New Roman;Times New Roman" w:hAnsi="Times New Roman;Times New Roman"/>
                <w:sz w:val="24"/>
                <w:szCs w:val="24"/>
              </w:rPr>
              <w:t xml:space="preserve">Chen J, Lu F, Lim C, Kim J, Ahn H, Suh I, et al. Detection of </w:t>
            </w:r>
            <w:r>
              <w:rPr>
                <w:rFonts w:cs="Times New Roman;Times New Roman" w:ascii="Times New Roman;Times New Roman" w:hAnsi="Times New Roman;Times New Roman"/>
                <w:i/>
                <w:sz w:val="24"/>
                <w:szCs w:val="24"/>
              </w:rPr>
              <w:t>Plasmodium vivax</w:t>
            </w:r>
            <w:r>
              <w:rPr>
                <w:rFonts w:cs="Times New Roman;Times New Roman" w:ascii="Times New Roman;Times New Roman" w:hAnsi="Times New Roman;Times New Roman"/>
                <w:sz w:val="24"/>
                <w:szCs w:val="24"/>
              </w:rPr>
              <w:t xml:space="preserve"> infection in the Republic of Korea by loop-mediated isothermal amplification (LAMP). Acta Trop  2010;113(1):61-5. </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irichaisinthop, 2011</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CR was not used as the reference test/standard</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irichaisinthop J, Watanabe R, Buates S, Tsuboi T, Takeo S, Krasaesub S, et al. Evaluation of loop-mediated isothermal amplification (LAMP) for malaria diagnosis in a field setting. Am J Trop Med Hyg 2011;85(4):594-6.</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uadros, 2017</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amples were not from patients living in malaria endemic areas</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Times New Roman" w:ascii="Times New Roman;Times New Roman" w:hAnsi="Times New Roman;Times New Roman"/>
                <w:sz w:val="24"/>
                <w:szCs w:val="24"/>
              </w:rPr>
              <w:t xml:space="preserve">Cuadros J, Martin Ramírez A, González I, Ding X, Perez Tanoira R, Rojo-Marcos G, et al. LAMP kit for diagnosis of non-falciparum malaria in </w:t>
            </w:r>
            <w:r>
              <w:rPr>
                <w:rFonts w:cs="Times New Roman;Times New Roman" w:ascii="Times New Roman;Times New Roman" w:hAnsi="Times New Roman;Times New Roman"/>
                <w:i/>
                <w:sz w:val="24"/>
                <w:szCs w:val="24"/>
              </w:rPr>
              <w:t>Plasmodium ovale</w:t>
            </w:r>
            <w:r>
              <w:rPr>
                <w:rFonts w:cs="Times New Roman;Times New Roman" w:ascii="Times New Roman;Times New Roman" w:hAnsi="Times New Roman;Times New Roman"/>
                <w:sz w:val="24"/>
                <w:szCs w:val="24"/>
              </w:rPr>
              <w:t xml:space="preserve"> infected patients. Malaria J. 2017;16:20</w:t>
            </w:r>
          </w:p>
        </w:tc>
      </w:tr>
      <w:tr>
        <w:trPr>
          <w:trHeight w:val="976" w:hRule="atLeast"/>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7</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erera, 2017</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amples were not from patients living in malaria endemic areas</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erera R, Ding X, Tully F, Oliver J, Bright N, Bell D, et al. Development and clinical performance of high throughput loop-mediated isothermal amplification for detection of malaria. PLoS One. 2017;12(2):e0171126.</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8</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olley, 2010</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amples were not from patients living in malaria endemic areas</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olley S, Mori Y, Watson J, Perkins M, Gonzalez I, Notomi T, et al. Mitochondrial DNA targets increase sensitivity of malaria detection using loop-mediated isothermal amplification. J Clin Microbiol. 2010;48(8):2866-71</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9</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egegne, 2018</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amples were taking from pregnant women</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egegne B, Getie S, Lemma W, Mohon AN, Pillai DR. Performance of loop-mediated isothermal amplification (LAMP) for the diagnosis of malaria among malaria suspected pregnant women in Northwest Ethiopia. Malar J. 2017;16(1):34. </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0</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Vásquez, 2018</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amples were taking from pregnant women</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Times New Roman" w:ascii="Times New Roman;Times New Roman" w:hAnsi="Times New Roman;Times New Roman"/>
                <w:sz w:val="24"/>
                <w:szCs w:val="24"/>
              </w:rPr>
              <w:t>Vásquez AM, Zuluaga L, Tobón A, Posada M, Vélez G, González IJ, et al. Diagnostic accuracy of loop-mediated isothermal amplification (LAMP) for screening malaria in peripheral and placental blood samples from pregnant women</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in Colombia. Malar J. 2018;17(1):262. </w:t>
              <w:tab/>
              <w:t xml:space="preserve"> </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heaveau,2018</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amples were taking from travellers</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heaveau J, Nguyen H, Chow B, Marasinghe D, Mohon AN, Yuan H, et al. clinical validation of a commercial LAMP test for ruling out malaria in returning travelers: a prospective diagnostic</w:t>
            </w:r>
          </w:p>
          <w:p>
            <w:pPr>
              <w:pStyle w:val="Normal"/>
              <w:spacing w:lineRule="auto" w:line="360" w:before="0" w:after="0"/>
              <w:jc w:val="both"/>
              <w:rPr/>
            </w:pPr>
            <w:r>
              <w:rPr>
                <w:rFonts w:cs="Times New Roman;Times New Roman" w:ascii="Times New Roman;Times New Roman" w:hAnsi="Times New Roman;Times New Roman"/>
                <w:sz w:val="24"/>
                <w:szCs w:val="24"/>
              </w:rPr>
              <w:t>trial. Open Forum Infect Dis. 2018 Oct 12;5(11):ofy260. doi: 10.1093/ofid/ofy260.</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eCollection 2018 Nov. </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Viana,2018</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sz w:val="24"/>
                <w:szCs w:val="24"/>
              </w:rPr>
              <w:t>Insufficient data to construct 2x2 diagnostic table</w:t>
            </w:r>
            <w:r>
              <w:rPr>
                <w:rFonts w:cs="Times New Roman;Times New Roman" w:ascii="Times New Roman;Times New Roman" w:hAnsi="Times New Roman;Times New Roman"/>
                <w:color w:val="FF0000"/>
                <w:sz w:val="24"/>
                <w:szCs w:val="24"/>
              </w:rPr>
              <w:t xml:space="preserve"> </w:t>
            </w:r>
          </w:p>
        </w:tc>
        <w:tc>
          <w:tcPr>
            <w:tcW w:w="4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Viana GMR, Silva-Flannery L, Lima Barbosa DR, Lucchi N, do Valle SCN, Farias</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 et al Field evaluation of a real time loop-mediated isothermal amplification assay (RealAmp) for malaria diagnosis in Cruzeiro do Sul, Acre, Brazil. PLoS One. 2018 ;13(7):e0200492.</w:t>
            </w:r>
          </w:p>
        </w:tc>
      </w:tr>
    </w:tbl>
    <w:p>
      <w:pPr>
        <w:pStyle w:val="ListParagraph"/>
        <w:spacing w:lineRule="auto" w:line="360" w:before="0" w:after="0"/>
        <w:ind w:left="0" w:hanging="0"/>
        <w:contextualSpacing/>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Times New Roman"/>
      <w:color w:val="auto"/>
      <w:sz w:val="22"/>
      <w:szCs w:val="22"/>
      <w:lang w:val="en-MY"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Spacing">
    <w:name w:val="No Spacing"/>
    <w:qFormat/>
    <w:pPr>
      <w:widowControl/>
      <w:bidi w:val="0"/>
    </w:pPr>
    <w:rPr>
      <w:rFonts w:ascii="Calibri" w:hAnsi="Calibri" w:eastAsia="Calibri" w:cs="Times New Roman;Times New Roman"/>
      <w:color w:val="auto"/>
      <w:sz w:val="22"/>
      <w:szCs w:val="22"/>
      <w:lang w:val="en-MY"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3T13:56:00Z</dcterms:created>
  <dc:creator>Cho Min Naing</dc:creator>
  <dc:description/>
  <cp:keywords/>
  <dc:language>en-US</dc:language>
  <cp:lastModifiedBy>0013357</cp:lastModifiedBy>
  <dcterms:modified xsi:type="dcterms:W3CDTF">2020-06-16T07:11:00Z</dcterms:modified>
  <cp:revision>6</cp:revision>
  <dc:subject/>
  <dc:title/>
</cp:coreProperties>
</file>